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GenBank accession numbers for STS sequences of microsatellite loci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1910</wp:posOffset>
                </wp:positionV>
                <wp:extent cx="2171700" cy="6570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57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440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SR loc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nBank accession 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27GA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32A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32T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8G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5TG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5A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5CG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474C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48GT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6C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77C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77TG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205C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205TG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39TG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8ACA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8C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48AT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48CG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75A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34A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29G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6G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99T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99TG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446AC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446TG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32TG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75TG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02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27T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10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39CG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10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77GA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10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27G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F1106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MS Mincho;ＭＳ 明朝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517.35pt;mso-wrap-distance-left:0pt;mso-wrap-distance-right:9pt;mso-wrap-distance-top:0pt;mso-wrap-distance-bottom:0pt;margin-top:3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4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440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SR locu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nBank accession #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27GA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1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32A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1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32T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1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8G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5TG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5A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5CG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474C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48GT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6C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77C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77TG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205C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2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205TG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39TG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8ACA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8C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48AT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48CG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75A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34A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29G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6G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3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99T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99TG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4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446AC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4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446TG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4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32TG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4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75TG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0204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27TC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1060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39CG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1060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77GA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1060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27GA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F1106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MS Mincho;ＭＳ 明朝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21:25:00Z</dcterms:created>
  <dc:creator>dseverso</dc:creator>
  <dc:description/>
  <cp:keywords/>
  <dc:language>en-US</dc:language>
  <cp:lastModifiedBy>dseverso</cp:lastModifiedBy>
  <dcterms:modified xsi:type="dcterms:W3CDTF">2010-09-07T21:25:00Z</dcterms:modified>
  <cp:revision>1</cp:revision>
  <dc:subject/>
  <dc:title>Table S2</dc:title>
</cp:coreProperties>
</file>